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2079" w:rsidRPr="00B45158" w:rsidRDefault="003C2079" w:rsidP="003C2079">
      <w:pPr>
        <w:spacing w:line="480" w:lineRule="auto"/>
        <w:jc w:val="both"/>
        <w:rPr>
          <w:noProof/>
          <w:lang w:val="en-GB"/>
        </w:rPr>
      </w:pPr>
      <w:r w:rsidRPr="00B45158">
        <w:rPr>
          <w:noProof/>
          <w:lang w:val="en-GB"/>
        </w:rPr>
        <w:t xml:space="preserve">Table </w:t>
      </w:r>
      <w:r>
        <w:rPr>
          <w:noProof/>
          <w:lang w:val="en-GB"/>
        </w:rPr>
        <w:t>S</w:t>
      </w:r>
      <w:r w:rsidRPr="00B45158">
        <w:rPr>
          <w:noProof/>
          <w:lang w:val="en-GB"/>
        </w:rPr>
        <w:t xml:space="preserve">1. Number of samples in the </w:t>
      </w:r>
      <w:r>
        <w:rPr>
          <w:noProof/>
          <w:lang w:val="en-GB"/>
        </w:rPr>
        <w:t xml:space="preserve">earlier </w:t>
      </w:r>
      <w:r w:rsidRPr="00B45158">
        <w:rPr>
          <w:noProof/>
          <w:lang w:val="en-GB"/>
        </w:rPr>
        <w:t>sur</w:t>
      </w:r>
      <w:r w:rsidRPr="005C0848">
        <w:rPr>
          <w:noProof/>
          <w:lang w:val="en-GB"/>
        </w:rPr>
        <w:t>vey (see main text</w:t>
      </w:r>
      <w:r w:rsidRPr="00B45158">
        <w:rPr>
          <w:noProof/>
          <w:lang w:val="en-GB"/>
        </w:rPr>
        <w:t>), and the subset that has been tested with the microarr</w:t>
      </w:r>
      <w:r>
        <w:rPr>
          <w:noProof/>
          <w:lang w:val="en-GB"/>
        </w:rPr>
        <w:t>ay. Not eligble for selection w</w:t>
      </w:r>
      <w:r w:rsidRPr="00B45158">
        <w:rPr>
          <w:noProof/>
          <w:lang w:val="en-GB"/>
        </w:rPr>
        <w:t xml:space="preserve">ere pre-pandemic samples collected after </w:t>
      </w:r>
      <w:r>
        <w:rPr>
          <w:noProof/>
          <w:lang w:val="en-GB"/>
        </w:rPr>
        <w:t xml:space="preserve">October </w:t>
      </w:r>
      <w:r w:rsidRPr="00B45158">
        <w:rPr>
          <w:noProof/>
          <w:lang w:val="en-GB"/>
        </w:rPr>
        <w:t>11</w:t>
      </w:r>
      <w:r>
        <w:rPr>
          <w:noProof/>
          <w:lang w:val="en-GB"/>
        </w:rPr>
        <w:t xml:space="preserve"> </w:t>
      </w:r>
      <w:r w:rsidRPr="00B45158">
        <w:rPr>
          <w:noProof/>
          <w:lang w:val="en-GB"/>
        </w:rPr>
        <w:t>(42 samples), and post-pandemic samples from persons that received a vaccination against pandemic A/2009 (H1N1) (541 samples).</w:t>
      </w:r>
      <w:r>
        <w:rPr>
          <w:noProof/>
          <w:lang w:val="en-GB"/>
        </w:rPr>
        <w:t xml:space="preserve"> Notice that standardised HI titers are presented, and that a standardised HI titer of 2.7 correspon</w:t>
      </w:r>
      <w:bookmarkStart w:id="0" w:name="_GoBack"/>
      <w:bookmarkEnd w:id="0"/>
      <w:r>
        <w:rPr>
          <w:noProof/>
          <w:lang w:val="en-GB"/>
        </w:rPr>
        <w:t>ds to an unstandardised HI titer of 5, i.e. a sample that tested negative in the first 1/10 dilution.</w:t>
      </w:r>
    </w:p>
    <w:tbl>
      <w:tblPr>
        <w:tblW w:w="646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0"/>
        <w:gridCol w:w="1287"/>
        <w:gridCol w:w="1380"/>
        <w:gridCol w:w="2100"/>
        <w:gridCol w:w="980"/>
      </w:tblGrid>
      <w:tr w:rsidR="003C2079" w:rsidRPr="00B45158" w:rsidTr="008C1453">
        <w:trPr>
          <w:trHeight w:val="315"/>
          <w:jc w:val="center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Ag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  <w:r>
              <w:rPr>
                <w:lang w:val="en-GB"/>
              </w:rPr>
              <w:t xml:space="preserve">Standardised </w:t>
            </w:r>
            <w:r w:rsidRPr="00B45158">
              <w:rPr>
                <w:lang w:val="en-GB"/>
              </w:rPr>
              <w:t xml:space="preserve">HI </w:t>
            </w:r>
            <w:proofErr w:type="spellStart"/>
            <w:r>
              <w:rPr>
                <w:lang w:val="en-GB"/>
              </w:rPr>
              <w:t>Titer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proofErr w:type="spellStart"/>
            <w:r w:rsidRPr="00B45158">
              <w:rPr>
                <w:lang w:val="en-GB"/>
              </w:rPr>
              <w:t>Steens</w:t>
            </w:r>
            <w:proofErr w:type="spellEnd"/>
            <w:r w:rsidRPr="00B45158">
              <w:rPr>
                <w:lang w:val="en-GB"/>
              </w:rPr>
              <w:t xml:space="preserve"> et al. (2011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Tested</w:t>
            </w:r>
          </w:p>
        </w:tc>
      </w:tr>
      <w:tr w:rsidR="003C2079" w:rsidRPr="00B45158" w:rsidTr="008C1453">
        <w:trPr>
          <w:trHeight w:val="315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</w:p>
        </w:tc>
        <w:tc>
          <w:tcPr>
            <w:tcW w:w="12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Pre-</w:t>
            </w:r>
            <w:r w:rsidRPr="00B45158">
              <w:rPr>
                <w:lang w:val="en-GB"/>
              </w:rPr>
              <w:br/>
              <w:t>pandemi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HI ≤2.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15</w:t>
            </w:r>
          </w:p>
        </w:tc>
      </w:tr>
      <w:tr w:rsidR="003C2079" w:rsidRPr="00B45158" w:rsidTr="008C1453">
        <w:trPr>
          <w:trHeight w:val="315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079" w:rsidRPr="00B45158" w:rsidRDefault="003C2079" w:rsidP="008C145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2.7&lt;HI&lt;4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0</w:t>
            </w:r>
          </w:p>
        </w:tc>
      </w:tr>
      <w:tr w:rsidR="003C2079" w:rsidRPr="00B45158" w:rsidTr="008C1453">
        <w:trPr>
          <w:trHeight w:val="315"/>
          <w:jc w:val="center"/>
        </w:trPr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 xml:space="preserve"> 5-9</w:t>
            </w:r>
          </w:p>
        </w:tc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HI ≥4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0</w:t>
            </w:r>
          </w:p>
        </w:tc>
      </w:tr>
      <w:tr w:rsidR="003C2079" w:rsidRPr="00B45158" w:rsidTr="008C1453">
        <w:trPr>
          <w:trHeight w:val="315"/>
          <w:jc w:val="center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</w:p>
        </w:tc>
        <w:tc>
          <w:tcPr>
            <w:tcW w:w="12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Post-</w:t>
            </w:r>
            <w:r w:rsidRPr="00B45158">
              <w:rPr>
                <w:lang w:val="en-GB"/>
              </w:rPr>
              <w:br/>
              <w:t>pandemi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HI ≤2.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10</w:t>
            </w:r>
          </w:p>
        </w:tc>
      </w:tr>
      <w:tr w:rsidR="003C2079" w:rsidRPr="00B45158" w:rsidTr="008C1453">
        <w:trPr>
          <w:trHeight w:val="315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079" w:rsidRPr="00B45158" w:rsidRDefault="003C2079" w:rsidP="008C145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2.7&lt;HI&lt;4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6</w:t>
            </w:r>
          </w:p>
        </w:tc>
      </w:tr>
      <w:tr w:rsidR="003C2079" w:rsidRPr="00B45158" w:rsidTr="008C1453">
        <w:trPr>
          <w:trHeight w:val="315"/>
          <w:jc w:val="center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 </w:t>
            </w:r>
          </w:p>
        </w:tc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HI ≥4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12</w:t>
            </w:r>
          </w:p>
        </w:tc>
      </w:tr>
      <w:tr w:rsidR="003C2079" w:rsidRPr="00B45158" w:rsidTr="008C1453">
        <w:trPr>
          <w:trHeight w:val="315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</w:p>
        </w:tc>
        <w:tc>
          <w:tcPr>
            <w:tcW w:w="12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Pre-</w:t>
            </w:r>
            <w:r w:rsidRPr="00B45158">
              <w:rPr>
                <w:lang w:val="en-GB"/>
              </w:rPr>
              <w:br/>
              <w:t>pandemi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HI ≤2.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20</w:t>
            </w:r>
          </w:p>
        </w:tc>
      </w:tr>
      <w:tr w:rsidR="003C2079" w:rsidRPr="00B45158" w:rsidTr="008C1453">
        <w:trPr>
          <w:trHeight w:val="315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079" w:rsidRPr="00B45158" w:rsidRDefault="003C2079" w:rsidP="008C145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2.7&lt;HI&lt;4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2</w:t>
            </w:r>
          </w:p>
        </w:tc>
      </w:tr>
      <w:tr w:rsidR="003C2079" w:rsidRPr="00B45158" w:rsidTr="008C1453">
        <w:trPr>
          <w:trHeight w:val="315"/>
          <w:jc w:val="center"/>
        </w:trPr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 xml:space="preserve"> 10-19</w:t>
            </w:r>
          </w:p>
        </w:tc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HI ≥4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7</w:t>
            </w:r>
          </w:p>
        </w:tc>
      </w:tr>
      <w:tr w:rsidR="003C2079" w:rsidRPr="00B45158" w:rsidTr="008C1453">
        <w:trPr>
          <w:trHeight w:val="315"/>
          <w:jc w:val="center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</w:p>
        </w:tc>
        <w:tc>
          <w:tcPr>
            <w:tcW w:w="12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Post-</w:t>
            </w:r>
            <w:r w:rsidRPr="00B45158">
              <w:rPr>
                <w:lang w:val="en-GB"/>
              </w:rPr>
              <w:br/>
              <w:t>pandemi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HI ≤2.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20</w:t>
            </w:r>
          </w:p>
        </w:tc>
      </w:tr>
      <w:tr w:rsidR="003C2079" w:rsidRPr="00B45158" w:rsidTr="008C1453">
        <w:trPr>
          <w:trHeight w:val="315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079" w:rsidRPr="00B45158" w:rsidRDefault="003C2079" w:rsidP="008C145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2.7&lt;HI&lt;4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9</w:t>
            </w:r>
          </w:p>
        </w:tc>
      </w:tr>
      <w:tr w:rsidR="003C2079" w:rsidRPr="00B45158" w:rsidTr="008C1453">
        <w:trPr>
          <w:trHeight w:val="315"/>
          <w:jc w:val="center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 </w:t>
            </w:r>
          </w:p>
        </w:tc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HI ≥4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10</w:t>
            </w:r>
          </w:p>
        </w:tc>
      </w:tr>
      <w:tr w:rsidR="003C2079" w:rsidRPr="00B45158" w:rsidTr="008C1453">
        <w:trPr>
          <w:trHeight w:val="315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</w:p>
        </w:tc>
        <w:tc>
          <w:tcPr>
            <w:tcW w:w="12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Pre-</w:t>
            </w:r>
            <w:r w:rsidRPr="00B45158">
              <w:rPr>
                <w:lang w:val="en-GB"/>
              </w:rPr>
              <w:br/>
              <w:t>pandemi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HI ≤2.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30</w:t>
            </w:r>
          </w:p>
        </w:tc>
      </w:tr>
      <w:tr w:rsidR="003C2079" w:rsidRPr="00B45158" w:rsidTr="008C1453">
        <w:trPr>
          <w:trHeight w:val="315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079" w:rsidRPr="00B45158" w:rsidRDefault="003C2079" w:rsidP="008C145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2.7&lt;HI&lt;4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7</w:t>
            </w:r>
          </w:p>
        </w:tc>
      </w:tr>
      <w:tr w:rsidR="003C2079" w:rsidRPr="00B45158" w:rsidTr="008C1453">
        <w:trPr>
          <w:trHeight w:val="315"/>
          <w:jc w:val="center"/>
        </w:trPr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 xml:space="preserve"> 20-44</w:t>
            </w:r>
          </w:p>
        </w:tc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HI ≥4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6</w:t>
            </w:r>
          </w:p>
        </w:tc>
      </w:tr>
      <w:tr w:rsidR="003C2079" w:rsidRPr="00B45158" w:rsidTr="008C1453">
        <w:trPr>
          <w:trHeight w:val="315"/>
          <w:jc w:val="center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</w:p>
        </w:tc>
        <w:tc>
          <w:tcPr>
            <w:tcW w:w="12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Post-</w:t>
            </w:r>
            <w:r w:rsidRPr="00B45158">
              <w:rPr>
                <w:lang w:val="en-GB"/>
              </w:rPr>
              <w:br/>
              <w:t>pandemi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HI ≤2.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1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30</w:t>
            </w:r>
          </w:p>
        </w:tc>
      </w:tr>
      <w:tr w:rsidR="003C2079" w:rsidRPr="00B45158" w:rsidTr="008C1453">
        <w:trPr>
          <w:trHeight w:val="315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079" w:rsidRPr="00B45158" w:rsidRDefault="003C2079" w:rsidP="008C145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2.7&lt;HI&lt;4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10</w:t>
            </w:r>
          </w:p>
        </w:tc>
      </w:tr>
      <w:tr w:rsidR="003C2079" w:rsidRPr="00B45158" w:rsidTr="008C1453">
        <w:trPr>
          <w:trHeight w:val="315"/>
          <w:jc w:val="center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 </w:t>
            </w:r>
          </w:p>
        </w:tc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HI ≥4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10</w:t>
            </w:r>
          </w:p>
        </w:tc>
      </w:tr>
      <w:tr w:rsidR="003C2079" w:rsidRPr="00B45158" w:rsidTr="008C1453">
        <w:trPr>
          <w:trHeight w:val="315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</w:p>
        </w:tc>
        <w:tc>
          <w:tcPr>
            <w:tcW w:w="12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Pre-</w:t>
            </w:r>
            <w:r w:rsidRPr="00B45158">
              <w:rPr>
                <w:lang w:val="en-GB"/>
              </w:rPr>
              <w:br/>
              <w:t>pandemi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HI ≤2.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1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31</w:t>
            </w:r>
          </w:p>
        </w:tc>
      </w:tr>
      <w:tr w:rsidR="003C2079" w:rsidRPr="00B45158" w:rsidTr="008C1453">
        <w:trPr>
          <w:trHeight w:val="315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079" w:rsidRPr="00B45158" w:rsidRDefault="003C2079" w:rsidP="008C145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2.7&lt;HI&lt;4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10</w:t>
            </w:r>
          </w:p>
        </w:tc>
      </w:tr>
      <w:tr w:rsidR="003C2079" w:rsidRPr="00B45158" w:rsidTr="008C1453">
        <w:trPr>
          <w:trHeight w:val="315"/>
          <w:jc w:val="center"/>
        </w:trPr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 xml:space="preserve"> 45-64</w:t>
            </w:r>
          </w:p>
        </w:tc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HI ≥4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6</w:t>
            </w:r>
          </w:p>
        </w:tc>
      </w:tr>
      <w:tr w:rsidR="003C2079" w:rsidRPr="00B45158" w:rsidTr="008C1453">
        <w:trPr>
          <w:trHeight w:val="315"/>
          <w:jc w:val="center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</w:p>
        </w:tc>
        <w:tc>
          <w:tcPr>
            <w:tcW w:w="12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Post-</w:t>
            </w:r>
            <w:r w:rsidRPr="00B45158">
              <w:rPr>
                <w:lang w:val="en-GB"/>
              </w:rPr>
              <w:br/>
              <w:t>pandemi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HI ≤2.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2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30</w:t>
            </w:r>
          </w:p>
        </w:tc>
      </w:tr>
      <w:tr w:rsidR="003C2079" w:rsidRPr="00B45158" w:rsidTr="008C1453">
        <w:trPr>
          <w:trHeight w:val="315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079" w:rsidRPr="00B45158" w:rsidRDefault="003C2079" w:rsidP="008C145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2.7&lt;HI&lt;4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10</w:t>
            </w:r>
          </w:p>
        </w:tc>
      </w:tr>
      <w:tr w:rsidR="003C2079" w:rsidRPr="00B45158" w:rsidTr="008C1453">
        <w:trPr>
          <w:trHeight w:val="315"/>
          <w:jc w:val="center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 </w:t>
            </w:r>
          </w:p>
        </w:tc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HI ≥4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079" w:rsidRPr="00B45158" w:rsidRDefault="003C2079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10</w:t>
            </w:r>
          </w:p>
        </w:tc>
      </w:tr>
    </w:tbl>
    <w:p w:rsidR="003C2079" w:rsidRPr="00B45158" w:rsidRDefault="003C2079" w:rsidP="003C2079">
      <w:pPr>
        <w:rPr>
          <w:noProof/>
          <w:lang w:val="en-GB"/>
        </w:rPr>
      </w:pPr>
    </w:p>
    <w:p w:rsidR="00867DEA" w:rsidRDefault="00867DEA"/>
    <w:sectPr w:rsidR="00867D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079"/>
    <w:rsid w:val="003C2079"/>
    <w:rsid w:val="00867DEA"/>
    <w:rsid w:val="00CD6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079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079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C34D85</Template>
  <TotalTime>0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iel van Boven</dc:creator>
  <cp:lastModifiedBy>Michiel van Boven</cp:lastModifiedBy>
  <cp:revision>2</cp:revision>
  <dcterms:created xsi:type="dcterms:W3CDTF">2014-10-30T14:42:00Z</dcterms:created>
  <dcterms:modified xsi:type="dcterms:W3CDTF">2014-10-30T14:45:00Z</dcterms:modified>
</cp:coreProperties>
</file>